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8D918" w14:textId="31C425ED" w:rsidR="003E568D" w:rsidRPr="00500C87" w:rsidRDefault="00744C37" w:rsidP="00FF2043">
      <w:pPr>
        <w:jc w:val="both"/>
        <w:rPr>
          <w:rFonts w:ascii="Arial" w:hAnsi="Arial" w:cs="Arial"/>
          <w:color w:val="222222"/>
        </w:rPr>
      </w:pPr>
      <w:r>
        <w:rPr>
          <w:rFonts w:ascii="Arial" w:eastAsiaTheme="minorHAnsi" w:hAnsi="Arial" w:cs="Arial"/>
          <w:b/>
          <w:color w:val="191919"/>
        </w:rPr>
        <w:t>APPENDIX</w:t>
      </w:r>
      <w:r w:rsidR="00FF2043">
        <w:rPr>
          <w:rFonts w:ascii="Arial" w:eastAsiaTheme="minorHAnsi" w:hAnsi="Arial" w:cs="Arial"/>
          <w:b/>
          <w:color w:val="191919"/>
        </w:rPr>
        <w:t xml:space="preserve"> S1. </w:t>
      </w:r>
      <w:bookmarkStart w:id="0" w:name="_GoBack"/>
      <w:bookmarkEnd w:id="0"/>
      <w:r w:rsidR="003E568D" w:rsidRPr="00500C87">
        <w:rPr>
          <w:rFonts w:ascii="Arial" w:hAnsi="Arial" w:cs="Arial"/>
          <w:b/>
          <w:color w:val="222222"/>
        </w:rPr>
        <w:t xml:space="preserve">MEDLINE Search Strategy </w:t>
      </w:r>
      <w:r w:rsidR="003E568D" w:rsidRPr="00500C87">
        <w:rPr>
          <w:rFonts w:ascii="Arial" w:hAnsi="Arial" w:cs="Arial"/>
          <w:color w:val="222222"/>
        </w:rPr>
        <w:t>(Date: January 3, 2014)</w:t>
      </w:r>
    </w:p>
    <w:p w14:paraId="59ED0E76" w14:textId="77777777" w:rsidR="003E568D" w:rsidRPr="00500C87" w:rsidRDefault="003E568D" w:rsidP="003E568D">
      <w:pPr>
        <w:rPr>
          <w:rFonts w:ascii="Arial" w:hAnsi="Arial" w:cs="Arial"/>
          <w:color w:val="222222"/>
        </w:rPr>
      </w:pPr>
    </w:p>
    <w:tbl>
      <w:tblPr>
        <w:tblW w:w="0" w:type="auto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"/>
        <w:gridCol w:w="4193"/>
        <w:gridCol w:w="756"/>
      </w:tblGrid>
      <w:tr w:rsidR="00FF2043" w:rsidRPr="00500C87" w14:paraId="153760C0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10103579" w14:textId="73C44398" w:rsidR="00FF2043" w:rsidRPr="00500C87" w:rsidRDefault="00FF2043" w:rsidP="00B869E7">
            <w:pPr>
              <w:spacing w:line="360" w:lineRule="atLeast"/>
              <w:ind w:left="45" w:right="45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</w:pPr>
            <w:bookmarkStart w:id="1" w:name="Number"/>
            <w:r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  <w:t>#</w:t>
            </w:r>
            <w:bookmarkEnd w:id="1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E01755" w14:textId="77777777" w:rsidR="00FF2043" w:rsidRPr="00500C87" w:rsidRDefault="00FF2043" w:rsidP="00B869E7">
            <w:pPr>
              <w:spacing w:line="360" w:lineRule="atLeast"/>
              <w:ind w:left="45" w:right="45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27EBF072" w14:textId="77777777" w:rsidR="00FF2043" w:rsidRPr="00500C87" w:rsidRDefault="00FF2043" w:rsidP="00B869E7">
            <w:pPr>
              <w:spacing w:before="45" w:after="45" w:line="360" w:lineRule="atLeast"/>
              <w:ind w:left="45" w:right="45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FF2043" w:rsidRPr="00500C87" w14:paraId="0AB2F17A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964ACF" w14:textId="206490F4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C0CA7B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Search Eng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249E02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712</w:t>
            </w:r>
          </w:p>
        </w:tc>
      </w:tr>
      <w:tr w:rsidR="00FF2043" w:rsidRPr="00500C87" w14:paraId="229888FE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093589" w14:textId="6A2BAADE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57B63E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Interne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F72A76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54084</w:t>
            </w:r>
          </w:p>
        </w:tc>
      </w:tr>
      <w:tr w:rsidR="00FF2043" w:rsidRPr="00500C87" w14:paraId="5C25BB13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A00BF2" w14:textId="477A0F65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AF727C4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googl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BD76C7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031</w:t>
            </w:r>
          </w:p>
        </w:tc>
      </w:tr>
      <w:tr w:rsidR="00FF2043" w:rsidRPr="00500C87" w14:paraId="2E67469B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2237B8" w14:textId="0729B6C4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5C0467D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google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trend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5D0F8A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4</w:t>
            </w:r>
          </w:p>
        </w:tc>
      </w:tr>
      <w:tr w:rsidR="00FF2043" w:rsidRPr="00500C87" w14:paraId="14B773E7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5A8679" w14:textId="6C563F19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E5AB5F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google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insight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EC2612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5</w:t>
            </w:r>
          </w:p>
        </w:tc>
      </w:tr>
      <w:tr w:rsidR="00FF2043" w:rsidRPr="00500C87" w14:paraId="39649F77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763E88" w14:textId="26BC5F22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498779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</w:t>
            </w: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google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adj3 trend$).</w:t>
            </w:r>
            <w:proofErr w:type="spell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tw</w:t>
            </w:r>
            <w:proofErr w:type="spell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DF2345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6</w:t>
            </w:r>
          </w:p>
        </w:tc>
      </w:tr>
      <w:tr w:rsidR="00FF2043" w:rsidRPr="00500C87" w14:paraId="41B45050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E9ACDC" w14:textId="733BFC43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995EEB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</w:t>
            </w: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google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adj3 insight$).</w:t>
            </w:r>
            <w:proofErr w:type="spell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tw</w:t>
            </w:r>
            <w:proofErr w:type="spell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DB45E6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5</w:t>
            </w:r>
          </w:p>
        </w:tc>
      </w:tr>
      <w:tr w:rsidR="00FF2043" w:rsidRPr="00500C87" w14:paraId="66B67F5B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E12600" w14:textId="215E2F7F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7B805A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</w:t>
            </w: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google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adj3 search$).</w:t>
            </w:r>
            <w:proofErr w:type="spell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tw</w:t>
            </w:r>
            <w:proofErr w:type="spell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F7D8EF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952</w:t>
            </w:r>
          </w:p>
        </w:tc>
      </w:tr>
      <w:tr w:rsidR="00FF2043" w:rsidRPr="00500C87" w14:paraId="503983B9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8D9ADD" w14:textId="77EDD063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7AB706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</w:t>
            </w: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google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adj3 portal$).</w:t>
            </w:r>
            <w:proofErr w:type="spell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tw</w:t>
            </w:r>
            <w:proofErr w:type="spell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CC4E7E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5</w:t>
            </w:r>
          </w:p>
        </w:tc>
      </w:tr>
      <w:tr w:rsidR="00FF2043" w:rsidRPr="00500C87" w14:paraId="6A071631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DC12C9" w14:textId="7EB2DA0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C97227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internet</w:t>
            </w:r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search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2D006E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946</w:t>
            </w:r>
          </w:p>
        </w:tc>
      </w:tr>
      <w:tr w:rsidR="00FF2043" w:rsidRPr="00500C87" w14:paraId="476C4BB5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C02A8A" w14:textId="2F6E0284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2CE10D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online</w:t>
            </w:r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search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C27F4C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57</w:t>
            </w:r>
          </w:p>
        </w:tc>
      </w:tr>
      <w:tr w:rsidR="00FF2043" w:rsidRPr="00500C87" w14:paraId="589BBB1B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4CA225" w14:textId="3E9A8561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F55BC1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(</w:t>
            </w:r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web</w:t>
            </w:r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or online or internet) adj3 brows$).</w:t>
            </w:r>
            <w:proofErr w:type="spell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tw</w:t>
            </w:r>
            <w:proofErr w:type="spell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CDCDB0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997</w:t>
            </w:r>
          </w:p>
        </w:tc>
      </w:tr>
      <w:tr w:rsidR="00FF2043" w:rsidRPr="00500C87" w14:paraId="30A7CE5D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DA4518" w14:textId="799D276E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996BE0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</w:t>
            </w:r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search</w:t>
            </w:r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$ adj3 </w:t>
            </w:r>
            <w:proofErr w:type="spell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volum</w:t>
            </w:r>
            <w:proofErr w:type="spell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$).</w:t>
            </w:r>
            <w:proofErr w:type="spell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tw</w:t>
            </w:r>
            <w:proofErr w:type="spell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CC7F7D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28</w:t>
            </w:r>
          </w:p>
        </w:tc>
      </w:tr>
      <w:tr w:rsidR="00FF2043" w:rsidRPr="00500C87" w14:paraId="133B0A73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142B40" w14:textId="6CA29325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CC018F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Behavioral Risk Factor Surveillance Syste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646D1E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289</w:t>
            </w:r>
          </w:p>
        </w:tc>
      </w:tr>
      <w:tr w:rsidR="00FF2043" w:rsidRPr="00500C87" w14:paraId="769506BF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438D37" w14:textId="2BA5CFD5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8D261D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Population Surveilla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FBE3AD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53261</w:t>
            </w:r>
          </w:p>
        </w:tc>
      </w:tr>
      <w:tr w:rsidR="00FF2043" w:rsidRPr="00500C87" w14:paraId="70A32179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91968A" w14:textId="3D350990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48FF9B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Epidemiological Monitor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829E20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953</w:t>
            </w:r>
          </w:p>
        </w:tc>
      </w:tr>
      <w:tr w:rsidR="00FF2043" w:rsidRPr="00500C87" w14:paraId="4405BE68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11175F" w14:textId="7F711980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BA5136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Sentinel Surveilla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CA32D9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5002</w:t>
            </w:r>
          </w:p>
        </w:tc>
      </w:tr>
      <w:tr w:rsidR="00FF2043" w:rsidRPr="00500C87" w14:paraId="6CE04B38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8431E0" w14:textId="73FF35EC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7A0E54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 or 2 or 14 or 15 or 16 or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848FF2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11848</w:t>
            </w:r>
          </w:p>
        </w:tc>
      </w:tr>
      <w:tr w:rsidR="00FF2043" w:rsidRPr="00500C87" w14:paraId="32220E7D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952B0E" w14:textId="32E9C550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A17DD8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 or 4 or 5 or 6 or 7 or 8 or 9 or 10 or 11 or 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65A56E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5328</w:t>
            </w:r>
          </w:p>
        </w:tc>
      </w:tr>
      <w:tr w:rsidR="00FF2043" w:rsidRPr="00500C87" w14:paraId="7CE0BFCF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504175" w14:textId="29E8294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EBF0A8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8 and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7C3DFE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823</w:t>
            </w:r>
          </w:p>
        </w:tc>
      </w:tr>
      <w:tr w:rsidR="00FF2043" w:rsidRPr="00500C87" w14:paraId="5B2F681B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B17E2C5" w14:textId="5272A1EA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638A43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proofErr w:type="gramStart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limit</w:t>
            </w:r>
            <w:proofErr w:type="gramEnd"/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 xml:space="preserve"> 20 to human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BBC1F5B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320</w:t>
            </w:r>
          </w:p>
        </w:tc>
      </w:tr>
      <w:tr w:rsidR="00FF2043" w:rsidRPr="00500C87" w14:paraId="14B74391" w14:textId="77777777" w:rsidTr="005552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A386D7" w14:textId="12DE70A3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678AEB5" w14:textId="77777777" w:rsidR="00FF2043" w:rsidRPr="00500C87" w:rsidRDefault="00FF2043" w:rsidP="00B869E7">
            <w:pPr>
              <w:spacing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</w:pPr>
            <w:proofErr w:type="gramStart"/>
            <w:r w:rsidRPr="00500C87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  <w:t>limit</w:t>
            </w:r>
            <w:proofErr w:type="gramEnd"/>
            <w:r w:rsidRPr="00500C87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  <w:t xml:space="preserve"> 21 to </w:t>
            </w:r>
            <w:proofErr w:type="spellStart"/>
            <w:r w:rsidRPr="00500C87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  <w:t>english</w:t>
            </w:r>
            <w:proofErr w:type="spellEnd"/>
            <w:r w:rsidRPr="00500C87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D35656" w14:textId="77777777" w:rsidR="00FF2043" w:rsidRPr="00500C87" w:rsidRDefault="00FF2043" w:rsidP="00B869E7">
            <w:pPr>
              <w:spacing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</w:pPr>
            <w:r w:rsidRPr="00500C87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</w:rPr>
              <w:t>1249</w:t>
            </w:r>
          </w:p>
        </w:tc>
      </w:tr>
    </w:tbl>
    <w:p w14:paraId="55A7C35A" w14:textId="77777777" w:rsidR="003E568D" w:rsidRPr="00500C87" w:rsidRDefault="003E568D" w:rsidP="003E568D">
      <w:pPr>
        <w:rPr>
          <w:rFonts w:ascii="Arial" w:hAnsi="Arial" w:cs="Arial"/>
        </w:rPr>
      </w:pPr>
    </w:p>
    <w:p w14:paraId="12DFCE9C" w14:textId="4124DB24" w:rsidR="00EC7F93" w:rsidRPr="00500C87" w:rsidRDefault="00EC7F93">
      <w:pPr>
        <w:rPr>
          <w:rFonts w:ascii="Arial" w:hAnsi="Arial" w:cs="Arial"/>
        </w:rPr>
      </w:pPr>
    </w:p>
    <w:sectPr w:rsidR="00EC7F93" w:rsidRPr="00500C87" w:rsidSect="00E354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487DF" w14:textId="77777777" w:rsidR="00CA6EBE" w:rsidRDefault="00CA6EBE" w:rsidP="00CA6EBE">
      <w:r>
        <w:separator/>
      </w:r>
    </w:p>
  </w:endnote>
  <w:endnote w:type="continuationSeparator" w:id="0">
    <w:p w14:paraId="7E0281D7" w14:textId="77777777" w:rsidR="00CA6EBE" w:rsidRDefault="00CA6EBE" w:rsidP="00CA6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C6472C" w14:textId="77777777" w:rsidR="00CA6EBE" w:rsidRDefault="00CA6EBE" w:rsidP="00CA6EBE">
      <w:r>
        <w:separator/>
      </w:r>
    </w:p>
  </w:footnote>
  <w:footnote w:type="continuationSeparator" w:id="0">
    <w:p w14:paraId="321CD7CA" w14:textId="77777777" w:rsidR="00CA6EBE" w:rsidRDefault="00CA6EBE" w:rsidP="00CA6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68D"/>
    <w:rsid w:val="00077D8C"/>
    <w:rsid w:val="000910FC"/>
    <w:rsid w:val="000B63D8"/>
    <w:rsid w:val="000C22BF"/>
    <w:rsid w:val="000E7AD2"/>
    <w:rsid w:val="00113C5C"/>
    <w:rsid w:val="00115860"/>
    <w:rsid w:val="00130507"/>
    <w:rsid w:val="001650B1"/>
    <w:rsid w:val="001661F3"/>
    <w:rsid w:val="00180545"/>
    <w:rsid w:val="00183A57"/>
    <w:rsid w:val="001B72CB"/>
    <w:rsid w:val="001C1951"/>
    <w:rsid w:val="001C2B50"/>
    <w:rsid w:val="001C5663"/>
    <w:rsid w:val="001F5339"/>
    <w:rsid w:val="002D3D17"/>
    <w:rsid w:val="00336DB1"/>
    <w:rsid w:val="0035730D"/>
    <w:rsid w:val="003A339C"/>
    <w:rsid w:val="003C311E"/>
    <w:rsid w:val="003E568D"/>
    <w:rsid w:val="00414667"/>
    <w:rsid w:val="00431694"/>
    <w:rsid w:val="0047158A"/>
    <w:rsid w:val="004B72E9"/>
    <w:rsid w:val="004E0D97"/>
    <w:rsid w:val="00500C87"/>
    <w:rsid w:val="0053442E"/>
    <w:rsid w:val="005403E0"/>
    <w:rsid w:val="005739ED"/>
    <w:rsid w:val="0057772C"/>
    <w:rsid w:val="005B13FE"/>
    <w:rsid w:val="005B63EB"/>
    <w:rsid w:val="005D2345"/>
    <w:rsid w:val="005D6D93"/>
    <w:rsid w:val="00621261"/>
    <w:rsid w:val="00675551"/>
    <w:rsid w:val="0068002C"/>
    <w:rsid w:val="0069185C"/>
    <w:rsid w:val="006C5FD5"/>
    <w:rsid w:val="006F26C1"/>
    <w:rsid w:val="00714D3A"/>
    <w:rsid w:val="00740A00"/>
    <w:rsid w:val="00744C37"/>
    <w:rsid w:val="007532D4"/>
    <w:rsid w:val="00770DEF"/>
    <w:rsid w:val="00783A4B"/>
    <w:rsid w:val="007A1E8E"/>
    <w:rsid w:val="007D2684"/>
    <w:rsid w:val="007D29A8"/>
    <w:rsid w:val="008042CA"/>
    <w:rsid w:val="0083192E"/>
    <w:rsid w:val="00843882"/>
    <w:rsid w:val="00846EA4"/>
    <w:rsid w:val="00866FF1"/>
    <w:rsid w:val="00871917"/>
    <w:rsid w:val="00871FDE"/>
    <w:rsid w:val="00881DF9"/>
    <w:rsid w:val="008C797A"/>
    <w:rsid w:val="008D22EF"/>
    <w:rsid w:val="00935735"/>
    <w:rsid w:val="00995511"/>
    <w:rsid w:val="009B0D52"/>
    <w:rsid w:val="009B6012"/>
    <w:rsid w:val="009E1994"/>
    <w:rsid w:val="009E6258"/>
    <w:rsid w:val="00A10028"/>
    <w:rsid w:val="00A1309B"/>
    <w:rsid w:val="00A35E34"/>
    <w:rsid w:val="00A536A9"/>
    <w:rsid w:val="00AA2195"/>
    <w:rsid w:val="00AA65F1"/>
    <w:rsid w:val="00AB585E"/>
    <w:rsid w:val="00AD0B43"/>
    <w:rsid w:val="00AD42E1"/>
    <w:rsid w:val="00AF2062"/>
    <w:rsid w:val="00AF6C26"/>
    <w:rsid w:val="00B51BF1"/>
    <w:rsid w:val="00B6214C"/>
    <w:rsid w:val="00BC39D9"/>
    <w:rsid w:val="00C108D8"/>
    <w:rsid w:val="00C1783C"/>
    <w:rsid w:val="00C3700E"/>
    <w:rsid w:val="00C51764"/>
    <w:rsid w:val="00CA6EBE"/>
    <w:rsid w:val="00CC4680"/>
    <w:rsid w:val="00CF7D85"/>
    <w:rsid w:val="00D271FF"/>
    <w:rsid w:val="00D74D90"/>
    <w:rsid w:val="00D86CA6"/>
    <w:rsid w:val="00DC5694"/>
    <w:rsid w:val="00DE221C"/>
    <w:rsid w:val="00E0345E"/>
    <w:rsid w:val="00E05DCD"/>
    <w:rsid w:val="00E354BA"/>
    <w:rsid w:val="00E73C96"/>
    <w:rsid w:val="00E855E1"/>
    <w:rsid w:val="00EC7F93"/>
    <w:rsid w:val="00ED55A6"/>
    <w:rsid w:val="00ED5940"/>
    <w:rsid w:val="00F05F84"/>
    <w:rsid w:val="00F40FC5"/>
    <w:rsid w:val="00F53A1C"/>
    <w:rsid w:val="00F70629"/>
    <w:rsid w:val="00FB1E86"/>
    <w:rsid w:val="00FC1130"/>
    <w:rsid w:val="00FC7C94"/>
    <w:rsid w:val="00FE7FE8"/>
    <w:rsid w:val="00FF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1D63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5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6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68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6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68D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3D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6E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6EBE"/>
  </w:style>
  <w:style w:type="paragraph" w:styleId="Footer">
    <w:name w:val="footer"/>
    <w:basedOn w:val="Normal"/>
    <w:link w:val="FooterChar"/>
    <w:uiPriority w:val="99"/>
    <w:unhideWhenUsed/>
    <w:rsid w:val="00CA6E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6EB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5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6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68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6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68D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3D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6E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6EBE"/>
  </w:style>
  <w:style w:type="paragraph" w:styleId="Footer">
    <w:name w:val="footer"/>
    <w:basedOn w:val="Normal"/>
    <w:link w:val="FooterChar"/>
    <w:uiPriority w:val="99"/>
    <w:unhideWhenUsed/>
    <w:rsid w:val="00CA6E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6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4</Characters>
  <Application>Microsoft Macintosh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kar</dc:creator>
  <cp:keywords/>
  <dc:description/>
  <cp:lastModifiedBy>Sudhakar</cp:lastModifiedBy>
  <cp:revision>5</cp:revision>
  <dcterms:created xsi:type="dcterms:W3CDTF">2014-08-01T16:29:00Z</dcterms:created>
  <dcterms:modified xsi:type="dcterms:W3CDTF">2014-09-19T21:05:00Z</dcterms:modified>
</cp:coreProperties>
</file>